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93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3500"/>
        <w:gridCol w:w="551"/>
        <w:gridCol w:w="1174"/>
        <w:gridCol w:w="2599"/>
        <w:gridCol w:w="2568"/>
        <w:gridCol w:w="2574"/>
        <w:gridCol w:w="1539"/>
        <w:gridCol w:w="1322"/>
      </w:tblGrid>
      <w:tr w:rsidR="00DF6FC5" w:rsidRPr="00D04B1A" w:rsidTr="00DF6FC5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F6FC5" w:rsidRPr="00D04B1A" w:rsidRDefault="00DF6FC5" w:rsidP="00D04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</w:tcPr>
          <w:p w:rsidR="00DF6FC5" w:rsidRPr="00D04B1A" w:rsidRDefault="00DF6FC5" w:rsidP="00D04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AA</w:t>
            </w:r>
          </w:p>
        </w:tc>
        <w:tc>
          <w:tcPr>
            <w:tcW w:w="0" w:type="auto"/>
          </w:tcPr>
          <w:p w:rsidR="00DF6FC5" w:rsidRPr="00D04B1A" w:rsidRDefault="00DF6FC5" w:rsidP="00D04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Full length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F6FC5" w:rsidRPr="00D04B1A" w:rsidRDefault="00DF6FC5" w:rsidP="00D04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F6FC5" w:rsidRPr="00D04B1A" w:rsidRDefault="00DF6FC5" w:rsidP="00D04B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</w:tcPr>
          <w:p w:rsidR="00DF6FC5" w:rsidRPr="00D04B1A" w:rsidRDefault="00DF6FC5" w:rsidP="00D04B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DF6FC5" w:rsidRPr="00D04B1A" w:rsidRDefault="00DF6FC5" w:rsidP="00D04B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4B1A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Expression (FPKM) - leaf</w:t>
            </w:r>
          </w:p>
        </w:tc>
      </w:tr>
      <w:tr w:rsidR="00DF6FC5" w:rsidRPr="00D04B1A" w:rsidTr="00DF6FC5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6FC5" w:rsidRPr="00D04B1A" w:rsidRDefault="00DF6FC5" w:rsidP="00D04B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4B1A">
              <w:rPr>
                <w:rFonts w:ascii="Calibri" w:eastAsia="Times New Roman" w:hAnsi="Calibri" w:cs="Times New Roman"/>
                <w:color w:val="000000"/>
                <w:lang w:eastAsia="en-GB"/>
              </w:rPr>
              <w:t>Gene Name</w:t>
            </w:r>
          </w:p>
        </w:tc>
        <w:tc>
          <w:tcPr>
            <w:tcW w:w="0" w:type="auto"/>
          </w:tcPr>
          <w:p w:rsidR="00DF6FC5" w:rsidRPr="00D04B1A" w:rsidRDefault="00DF6FC5" w:rsidP="00D04B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</w:tcPr>
          <w:p w:rsidR="00DF6FC5" w:rsidRPr="00D04B1A" w:rsidRDefault="00DF6FC5" w:rsidP="00D04B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6FC5" w:rsidRPr="00D04B1A" w:rsidRDefault="00DF6FC5" w:rsidP="00D04B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4B1A">
              <w:rPr>
                <w:rFonts w:ascii="Calibri" w:eastAsia="Times New Roman" w:hAnsi="Calibri" w:cs="Times New Roman"/>
                <w:color w:val="000000"/>
                <w:lang w:eastAsia="en-GB"/>
              </w:rPr>
              <w:t>Gene 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6FC5" w:rsidRPr="00D04B1A" w:rsidRDefault="00DF6FC5" w:rsidP="00D04B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4B1A">
              <w:rPr>
                <w:rFonts w:ascii="Calibri" w:eastAsia="Times New Roman" w:hAnsi="Calibri" w:cs="Times New Roman"/>
                <w:color w:val="000000"/>
                <w:lang w:eastAsia="en-GB"/>
              </w:rPr>
              <w:t>Transcript ID</w:t>
            </w:r>
          </w:p>
        </w:tc>
        <w:tc>
          <w:tcPr>
            <w:tcW w:w="0" w:type="auto"/>
          </w:tcPr>
          <w:p w:rsidR="00DF6FC5" w:rsidRPr="00D04B1A" w:rsidRDefault="00A032E4" w:rsidP="00D04B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Peptide</w:t>
            </w:r>
            <w:bookmarkStart w:id="0" w:name="_GoBack"/>
            <w:bookmarkEnd w:id="0"/>
            <w:r w:rsidR="00DF6FC5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I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F6FC5" w:rsidRPr="00D04B1A" w:rsidRDefault="00DF6FC5" w:rsidP="00D04B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4B1A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DM1-3 516 R4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F6FC5" w:rsidRPr="00D04B1A" w:rsidRDefault="00DF6FC5" w:rsidP="00D04B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4B1A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RH89-039-16</w:t>
            </w:r>
          </w:p>
        </w:tc>
      </w:tr>
      <w:tr w:rsidR="00DF6FC5" w:rsidRPr="00D04B1A" w:rsidTr="00DF6FC5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6FC5" w:rsidRPr="00D04B1A" w:rsidRDefault="00DF6FC5" w:rsidP="00D04B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4B1A">
              <w:rPr>
                <w:rFonts w:ascii="Calibri" w:eastAsia="Times New Roman" w:hAnsi="Calibri" w:cs="Times New Roman"/>
                <w:color w:val="000000"/>
                <w:lang w:eastAsia="en-GB"/>
              </w:rPr>
              <w:t>Glutamine synthetase</w:t>
            </w:r>
          </w:p>
        </w:tc>
        <w:tc>
          <w:tcPr>
            <w:tcW w:w="0" w:type="auto"/>
          </w:tcPr>
          <w:p w:rsidR="00DF6FC5" w:rsidRPr="00D04B1A" w:rsidRDefault="00DF6FC5" w:rsidP="00D04B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46</w:t>
            </w:r>
          </w:p>
        </w:tc>
        <w:tc>
          <w:tcPr>
            <w:tcW w:w="0" w:type="auto"/>
          </w:tcPr>
          <w:p w:rsidR="00DF6FC5" w:rsidRPr="00D04B1A" w:rsidRDefault="00DF6FC5" w:rsidP="00B50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6FC5" w:rsidRPr="00D04B1A" w:rsidRDefault="00DF6FC5" w:rsidP="00D04B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4B1A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043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6FC5" w:rsidRPr="00D04B1A" w:rsidRDefault="00DF6FC5" w:rsidP="00D04B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4B1A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T400011133</w:t>
            </w:r>
          </w:p>
        </w:tc>
        <w:tc>
          <w:tcPr>
            <w:tcW w:w="0" w:type="auto"/>
          </w:tcPr>
          <w:p w:rsidR="00DF6FC5" w:rsidRPr="00D04B1A" w:rsidRDefault="00DF6FC5" w:rsidP="00D04B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PGSC0003DMP4000077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6FC5" w:rsidRPr="00D04B1A" w:rsidRDefault="00DF6FC5" w:rsidP="00D04B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4B1A">
              <w:rPr>
                <w:rFonts w:ascii="Calibri" w:eastAsia="Times New Roman" w:hAnsi="Calibri" w:cs="Times New Roman"/>
                <w:color w:val="000000"/>
                <w:lang w:eastAsia="en-GB"/>
              </w:rPr>
              <w:t>698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6FC5" w:rsidRPr="00D04B1A" w:rsidRDefault="00DF6FC5" w:rsidP="00D04B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4B1A">
              <w:rPr>
                <w:rFonts w:ascii="Calibri" w:eastAsia="Times New Roman" w:hAnsi="Calibri" w:cs="Times New Roman"/>
                <w:color w:val="000000"/>
                <w:lang w:eastAsia="en-GB"/>
              </w:rPr>
              <w:t>1101.4</w:t>
            </w:r>
          </w:p>
        </w:tc>
      </w:tr>
      <w:tr w:rsidR="00DF6FC5" w:rsidRPr="00D04B1A" w:rsidTr="00DF6FC5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6FC5" w:rsidRPr="00D04B1A" w:rsidRDefault="00DF6FC5" w:rsidP="00D04B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4B1A">
              <w:rPr>
                <w:rFonts w:ascii="Calibri" w:eastAsia="Times New Roman" w:hAnsi="Calibri" w:cs="Times New Roman"/>
                <w:color w:val="000000"/>
                <w:lang w:eastAsia="en-GB"/>
              </w:rPr>
              <w:t>Glutamine synthetase</w:t>
            </w:r>
          </w:p>
        </w:tc>
        <w:tc>
          <w:tcPr>
            <w:tcW w:w="0" w:type="auto"/>
          </w:tcPr>
          <w:p w:rsidR="00DF6FC5" w:rsidRPr="00D04B1A" w:rsidRDefault="00DF6FC5" w:rsidP="00D04B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56</w:t>
            </w:r>
          </w:p>
        </w:tc>
        <w:tc>
          <w:tcPr>
            <w:tcW w:w="0" w:type="auto"/>
          </w:tcPr>
          <w:p w:rsidR="00DF6FC5" w:rsidRPr="00D04B1A" w:rsidRDefault="00DF6FC5" w:rsidP="00B50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6FC5" w:rsidRPr="00D04B1A" w:rsidRDefault="00DF6FC5" w:rsidP="00D04B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4B1A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236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6FC5" w:rsidRPr="00D04B1A" w:rsidRDefault="00DF6FC5" w:rsidP="00D04B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4B1A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T400060733</w:t>
            </w:r>
          </w:p>
        </w:tc>
        <w:tc>
          <w:tcPr>
            <w:tcW w:w="0" w:type="auto"/>
          </w:tcPr>
          <w:p w:rsidR="00DF6FC5" w:rsidRPr="00D04B1A" w:rsidRDefault="00AE3CD1" w:rsidP="00911B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PGSC0003DMP4000408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6FC5" w:rsidRPr="00D04B1A" w:rsidRDefault="00DF6FC5" w:rsidP="00D04B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4B1A">
              <w:rPr>
                <w:rFonts w:ascii="Calibri" w:eastAsia="Times New Roman" w:hAnsi="Calibri" w:cs="Times New Roman"/>
                <w:color w:val="000000"/>
                <w:lang w:eastAsia="en-GB"/>
              </w:rPr>
              <w:t>20.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6FC5" w:rsidRPr="00D04B1A" w:rsidRDefault="00DF6FC5" w:rsidP="00D04B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4B1A">
              <w:rPr>
                <w:rFonts w:ascii="Calibri" w:eastAsia="Times New Roman" w:hAnsi="Calibri" w:cs="Times New Roman"/>
                <w:color w:val="000000"/>
                <w:lang w:eastAsia="en-GB"/>
              </w:rPr>
              <w:t>31.95</w:t>
            </w:r>
          </w:p>
        </w:tc>
      </w:tr>
      <w:tr w:rsidR="00DF6FC5" w:rsidRPr="00D04B1A" w:rsidTr="00DF6FC5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6FC5" w:rsidRPr="00D04B1A" w:rsidRDefault="00DF6FC5" w:rsidP="00D04B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4B1A">
              <w:rPr>
                <w:rFonts w:ascii="Calibri" w:eastAsia="Times New Roman" w:hAnsi="Calibri" w:cs="Times New Roman"/>
                <w:color w:val="000000"/>
                <w:lang w:eastAsia="en-GB"/>
              </w:rPr>
              <w:t>Glutamine synthetase</w:t>
            </w:r>
          </w:p>
        </w:tc>
        <w:tc>
          <w:tcPr>
            <w:tcW w:w="0" w:type="auto"/>
          </w:tcPr>
          <w:p w:rsidR="00DF6FC5" w:rsidRPr="00D04B1A" w:rsidRDefault="00DF6FC5" w:rsidP="00D04B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56</w:t>
            </w:r>
          </w:p>
        </w:tc>
        <w:tc>
          <w:tcPr>
            <w:tcW w:w="0" w:type="auto"/>
          </w:tcPr>
          <w:p w:rsidR="00DF6FC5" w:rsidRPr="00D04B1A" w:rsidRDefault="00DF6FC5" w:rsidP="00B50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6FC5" w:rsidRPr="00D04B1A" w:rsidRDefault="00DF6FC5" w:rsidP="00D04B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4B1A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145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6FC5" w:rsidRPr="00D04B1A" w:rsidRDefault="00DF6FC5" w:rsidP="00D04B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4B1A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T400037822</w:t>
            </w:r>
          </w:p>
        </w:tc>
        <w:tc>
          <w:tcPr>
            <w:tcW w:w="0" w:type="auto"/>
          </w:tcPr>
          <w:p w:rsidR="00DF6FC5" w:rsidRPr="00D04B1A" w:rsidRDefault="00AE3CD1" w:rsidP="00911B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PGSC0003DMP4000257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6FC5" w:rsidRPr="00D04B1A" w:rsidRDefault="00DF6FC5" w:rsidP="00D04B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4B1A">
              <w:rPr>
                <w:rFonts w:ascii="Calibri" w:eastAsia="Times New Roman" w:hAnsi="Calibri" w:cs="Times New Roman"/>
                <w:color w:val="000000"/>
                <w:lang w:eastAsia="en-GB"/>
              </w:rPr>
              <w:t>0.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6FC5" w:rsidRPr="00D04B1A" w:rsidRDefault="00DF6FC5" w:rsidP="00D04B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4B1A">
              <w:rPr>
                <w:rFonts w:ascii="Calibri" w:eastAsia="Times New Roman" w:hAnsi="Calibri" w:cs="Times New Roman"/>
                <w:color w:val="000000"/>
                <w:lang w:eastAsia="en-GB"/>
              </w:rPr>
              <w:t>1.51</w:t>
            </w:r>
          </w:p>
        </w:tc>
      </w:tr>
      <w:tr w:rsidR="00DF6FC5" w:rsidRPr="00D04B1A" w:rsidTr="00DF6FC5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6FC5" w:rsidRPr="00D04B1A" w:rsidRDefault="00DF6FC5" w:rsidP="00D04B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4B1A">
              <w:rPr>
                <w:rFonts w:ascii="Calibri" w:eastAsia="Times New Roman" w:hAnsi="Calibri" w:cs="Times New Roman"/>
                <w:color w:val="000000"/>
                <w:lang w:eastAsia="en-GB"/>
              </w:rPr>
              <w:t>Glutamine synthetase</w:t>
            </w:r>
          </w:p>
        </w:tc>
        <w:tc>
          <w:tcPr>
            <w:tcW w:w="0" w:type="auto"/>
          </w:tcPr>
          <w:p w:rsidR="00DF6FC5" w:rsidRPr="00D04B1A" w:rsidRDefault="00DF6FC5" w:rsidP="00D04B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10</w:t>
            </w:r>
          </w:p>
        </w:tc>
        <w:tc>
          <w:tcPr>
            <w:tcW w:w="0" w:type="auto"/>
          </w:tcPr>
          <w:p w:rsidR="00DF6FC5" w:rsidRPr="00D04B1A" w:rsidRDefault="00DF6FC5" w:rsidP="00D04B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6FC5" w:rsidRPr="00D04B1A" w:rsidRDefault="00DF6FC5" w:rsidP="00D04B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4B1A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177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6FC5" w:rsidRPr="00D04B1A" w:rsidRDefault="00DF6FC5" w:rsidP="00D04B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4B1A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T400045640</w:t>
            </w:r>
          </w:p>
        </w:tc>
        <w:tc>
          <w:tcPr>
            <w:tcW w:w="0" w:type="auto"/>
          </w:tcPr>
          <w:p w:rsidR="00DF6FC5" w:rsidRPr="00D04B1A" w:rsidRDefault="00AE3CD1" w:rsidP="00911B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PGSC0003DMP4000309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6FC5" w:rsidRPr="00D04B1A" w:rsidRDefault="00DF6FC5" w:rsidP="00D04B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4B1A">
              <w:rPr>
                <w:rFonts w:ascii="Calibri" w:eastAsia="Times New Roman" w:hAnsi="Calibri" w:cs="Times New Roman"/>
                <w:color w:val="000000"/>
                <w:lang w:eastAsia="en-GB"/>
              </w:rPr>
              <w:t>42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6FC5" w:rsidRPr="00D04B1A" w:rsidRDefault="00DF6FC5" w:rsidP="00D04B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4B1A">
              <w:rPr>
                <w:rFonts w:ascii="Calibri" w:eastAsia="Times New Roman" w:hAnsi="Calibri" w:cs="Times New Roman"/>
                <w:color w:val="000000"/>
                <w:lang w:eastAsia="en-GB"/>
              </w:rPr>
              <w:t>89.19</w:t>
            </w:r>
          </w:p>
        </w:tc>
      </w:tr>
      <w:tr w:rsidR="00DF6FC5" w:rsidRPr="00D04B1A" w:rsidTr="00DF6FC5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6FC5" w:rsidRPr="00D04B1A" w:rsidRDefault="00DF6FC5" w:rsidP="00D04B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4B1A">
              <w:rPr>
                <w:rFonts w:ascii="Calibri" w:eastAsia="Times New Roman" w:hAnsi="Calibri" w:cs="Times New Roman"/>
                <w:color w:val="000000"/>
                <w:lang w:eastAsia="en-GB"/>
              </w:rPr>
              <w:t>Glutamine synthetase</w:t>
            </w:r>
          </w:p>
        </w:tc>
        <w:tc>
          <w:tcPr>
            <w:tcW w:w="0" w:type="auto"/>
          </w:tcPr>
          <w:p w:rsidR="00DF6FC5" w:rsidRPr="00D04B1A" w:rsidRDefault="00DF6FC5" w:rsidP="00D04B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54</w:t>
            </w:r>
          </w:p>
        </w:tc>
        <w:tc>
          <w:tcPr>
            <w:tcW w:w="0" w:type="auto"/>
          </w:tcPr>
          <w:p w:rsidR="00DF6FC5" w:rsidRPr="00D04B1A" w:rsidRDefault="00DF6FC5" w:rsidP="00D04B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6FC5" w:rsidRPr="00D04B1A" w:rsidRDefault="00DF6FC5" w:rsidP="00D04B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4B1A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132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6FC5" w:rsidRPr="00D04B1A" w:rsidRDefault="00DF6FC5" w:rsidP="00D04B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4B1A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T400034421</w:t>
            </w:r>
          </w:p>
        </w:tc>
        <w:tc>
          <w:tcPr>
            <w:tcW w:w="0" w:type="auto"/>
          </w:tcPr>
          <w:p w:rsidR="00DF6FC5" w:rsidRPr="00D04B1A" w:rsidRDefault="00AE3CD1" w:rsidP="00911B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PGSC0003DMP4000234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6FC5" w:rsidRPr="00D04B1A" w:rsidRDefault="00DF6FC5" w:rsidP="00D04B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4B1A">
              <w:rPr>
                <w:rFonts w:ascii="Calibri" w:eastAsia="Times New Roman" w:hAnsi="Calibri" w:cs="Times New Roman"/>
                <w:color w:val="000000"/>
                <w:lang w:eastAsia="en-GB"/>
              </w:rPr>
              <w:t>105.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6FC5" w:rsidRPr="00D04B1A" w:rsidRDefault="00DF6FC5" w:rsidP="00D04B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4B1A">
              <w:rPr>
                <w:rFonts w:ascii="Calibri" w:eastAsia="Times New Roman" w:hAnsi="Calibri" w:cs="Times New Roman"/>
                <w:color w:val="000000"/>
                <w:lang w:eastAsia="en-GB"/>
              </w:rPr>
              <w:t>218.02</w:t>
            </w:r>
          </w:p>
        </w:tc>
      </w:tr>
      <w:tr w:rsidR="00DF6FC5" w:rsidRPr="00D04B1A" w:rsidTr="00DF6FC5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6FC5" w:rsidRPr="00D04B1A" w:rsidRDefault="00DF6FC5" w:rsidP="00D04B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4B1A">
              <w:rPr>
                <w:rFonts w:ascii="Calibri" w:eastAsia="Times New Roman" w:hAnsi="Calibri" w:cs="Times New Roman"/>
                <w:color w:val="000000"/>
                <w:lang w:eastAsia="en-GB"/>
              </w:rPr>
              <w:t>Glutamine synthetase</w:t>
            </w:r>
          </w:p>
        </w:tc>
        <w:tc>
          <w:tcPr>
            <w:tcW w:w="0" w:type="auto"/>
          </w:tcPr>
          <w:p w:rsidR="00DF6FC5" w:rsidRPr="00D04B1A" w:rsidRDefault="00DF6FC5" w:rsidP="00D04B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20</w:t>
            </w:r>
          </w:p>
        </w:tc>
        <w:tc>
          <w:tcPr>
            <w:tcW w:w="0" w:type="auto"/>
          </w:tcPr>
          <w:p w:rsidR="00DF6FC5" w:rsidRPr="00D04B1A" w:rsidRDefault="00DF6FC5" w:rsidP="00D04B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6FC5" w:rsidRPr="00D04B1A" w:rsidRDefault="00DF6FC5" w:rsidP="00D04B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4B1A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144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6FC5" w:rsidRPr="00D04B1A" w:rsidRDefault="00DF6FC5" w:rsidP="00D04B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4B1A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T400037457</w:t>
            </w:r>
          </w:p>
        </w:tc>
        <w:tc>
          <w:tcPr>
            <w:tcW w:w="0" w:type="auto"/>
          </w:tcPr>
          <w:p w:rsidR="00DF6FC5" w:rsidRPr="00D04B1A" w:rsidRDefault="00AE3CD1" w:rsidP="00911B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PGSC0003DMP4000254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6FC5" w:rsidRPr="00D04B1A" w:rsidRDefault="00DF6FC5" w:rsidP="00D04B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4B1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6FC5" w:rsidRPr="00D04B1A" w:rsidRDefault="00DF6FC5" w:rsidP="00D04B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4B1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DF6FC5" w:rsidRPr="00D04B1A" w:rsidTr="00DF6FC5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6FC5" w:rsidRPr="00D04B1A" w:rsidRDefault="00DF6FC5" w:rsidP="00D04B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4B1A">
              <w:rPr>
                <w:rFonts w:ascii="Calibri" w:eastAsia="Times New Roman" w:hAnsi="Calibri" w:cs="Times New Roman"/>
                <w:color w:val="000000"/>
                <w:lang w:eastAsia="en-GB"/>
              </w:rPr>
              <w:t>Glutamine synthetase</w:t>
            </w:r>
          </w:p>
        </w:tc>
        <w:tc>
          <w:tcPr>
            <w:tcW w:w="0" w:type="auto"/>
          </w:tcPr>
          <w:p w:rsidR="00DF6FC5" w:rsidRPr="00D04B1A" w:rsidRDefault="00DF6FC5" w:rsidP="00D04B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87</w:t>
            </w:r>
          </w:p>
        </w:tc>
        <w:tc>
          <w:tcPr>
            <w:tcW w:w="0" w:type="auto"/>
          </w:tcPr>
          <w:p w:rsidR="00DF6FC5" w:rsidRPr="00D04B1A" w:rsidRDefault="00DF6FC5" w:rsidP="00D04B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6FC5" w:rsidRPr="00D04B1A" w:rsidRDefault="00DF6FC5" w:rsidP="00D04B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4B1A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141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6FC5" w:rsidRPr="00D04B1A" w:rsidRDefault="00DF6FC5" w:rsidP="00D04B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4B1A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T400036605</w:t>
            </w:r>
          </w:p>
        </w:tc>
        <w:tc>
          <w:tcPr>
            <w:tcW w:w="0" w:type="auto"/>
          </w:tcPr>
          <w:p w:rsidR="00DF6FC5" w:rsidRPr="00D04B1A" w:rsidRDefault="00AE3CD1" w:rsidP="00911B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PGSC0003DMP4000248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6FC5" w:rsidRPr="00D04B1A" w:rsidRDefault="00DF6FC5" w:rsidP="00D04B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4B1A">
              <w:rPr>
                <w:rFonts w:ascii="Calibri" w:eastAsia="Times New Roman" w:hAnsi="Calibri" w:cs="Times New Roman"/>
                <w:color w:val="000000"/>
                <w:lang w:eastAsia="en-GB"/>
              </w:rPr>
              <w:t>342.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6FC5" w:rsidRPr="00D04B1A" w:rsidRDefault="00DF6FC5" w:rsidP="00D04B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4B1A">
              <w:rPr>
                <w:rFonts w:ascii="Calibri" w:eastAsia="Times New Roman" w:hAnsi="Calibri" w:cs="Times New Roman"/>
                <w:color w:val="000000"/>
                <w:lang w:eastAsia="en-GB"/>
              </w:rPr>
              <w:t>399.09</w:t>
            </w:r>
          </w:p>
        </w:tc>
      </w:tr>
      <w:tr w:rsidR="00DF6FC5" w:rsidRPr="00D04B1A" w:rsidTr="00DF6FC5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6FC5" w:rsidRPr="00D04B1A" w:rsidRDefault="00DF6FC5" w:rsidP="00D04B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4B1A">
              <w:rPr>
                <w:rFonts w:ascii="Calibri" w:eastAsia="Times New Roman" w:hAnsi="Calibri" w:cs="Times New Roman"/>
                <w:color w:val="000000"/>
                <w:lang w:eastAsia="en-GB"/>
              </w:rPr>
              <w:t>Catalytic/ glutamate-ammonia ligase</w:t>
            </w:r>
          </w:p>
        </w:tc>
        <w:tc>
          <w:tcPr>
            <w:tcW w:w="0" w:type="auto"/>
          </w:tcPr>
          <w:p w:rsidR="00DF6FC5" w:rsidRPr="00D04B1A" w:rsidRDefault="00DF6FC5" w:rsidP="00D04B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01</w:t>
            </w:r>
          </w:p>
        </w:tc>
        <w:tc>
          <w:tcPr>
            <w:tcW w:w="0" w:type="auto"/>
          </w:tcPr>
          <w:p w:rsidR="00DF6FC5" w:rsidRPr="00D04B1A" w:rsidRDefault="00DF6FC5" w:rsidP="00D04B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6FC5" w:rsidRPr="00D04B1A" w:rsidRDefault="00DF6FC5" w:rsidP="00D04B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4B1A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10095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6FC5" w:rsidRPr="00D04B1A" w:rsidRDefault="00DF6FC5" w:rsidP="00D04B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4B1A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T400024814</w:t>
            </w:r>
          </w:p>
        </w:tc>
        <w:tc>
          <w:tcPr>
            <w:tcW w:w="0" w:type="auto"/>
          </w:tcPr>
          <w:p w:rsidR="00DF6FC5" w:rsidRPr="00D04B1A" w:rsidRDefault="00AE3CD1" w:rsidP="00911B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PGSC0003DMP4000169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6FC5" w:rsidRPr="00D04B1A" w:rsidRDefault="00DF6FC5" w:rsidP="00D04B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4B1A">
              <w:rPr>
                <w:rFonts w:ascii="Calibri" w:eastAsia="Times New Roman" w:hAnsi="Calibri" w:cs="Times New Roman"/>
                <w:color w:val="000000"/>
                <w:lang w:eastAsia="en-GB"/>
              </w:rPr>
              <w:t>2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6FC5" w:rsidRPr="00D04B1A" w:rsidRDefault="00DF6FC5" w:rsidP="00D04B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4B1A">
              <w:rPr>
                <w:rFonts w:ascii="Calibri" w:eastAsia="Times New Roman" w:hAnsi="Calibri" w:cs="Times New Roman"/>
                <w:color w:val="000000"/>
                <w:lang w:eastAsia="en-GB"/>
              </w:rPr>
              <w:t>1.48</w:t>
            </w:r>
          </w:p>
        </w:tc>
      </w:tr>
      <w:tr w:rsidR="00DF6FC5" w:rsidRPr="00D04B1A" w:rsidTr="00DF6FC5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6FC5" w:rsidRPr="00D04B1A" w:rsidRDefault="00DF6FC5" w:rsidP="00D04B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4B1A">
              <w:rPr>
                <w:rFonts w:ascii="Calibri" w:eastAsia="Times New Roman" w:hAnsi="Calibri" w:cs="Times New Roman"/>
                <w:color w:val="000000"/>
                <w:lang w:eastAsia="en-GB"/>
              </w:rPr>
              <w:t>Glutamate-ammonia ligase</w:t>
            </w:r>
          </w:p>
        </w:tc>
        <w:tc>
          <w:tcPr>
            <w:tcW w:w="0" w:type="auto"/>
          </w:tcPr>
          <w:p w:rsidR="00DF6FC5" w:rsidRPr="00D04B1A" w:rsidRDefault="00DF6FC5" w:rsidP="00D04B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20</w:t>
            </w:r>
          </w:p>
        </w:tc>
        <w:tc>
          <w:tcPr>
            <w:tcW w:w="0" w:type="auto"/>
          </w:tcPr>
          <w:p w:rsidR="00DF6FC5" w:rsidRPr="00D04B1A" w:rsidRDefault="00DF6FC5" w:rsidP="00D04B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6FC5" w:rsidRPr="00D04B1A" w:rsidRDefault="00DF6FC5" w:rsidP="00D04B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4B1A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30095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6FC5" w:rsidRPr="00D04B1A" w:rsidRDefault="00DF6FC5" w:rsidP="00D04B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4B1A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T400024816</w:t>
            </w:r>
          </w:p>
        </w:tc>
        <w:tc>
          <w:tcPr>
            <w:tcW w:w="0" w:type="auto"/>
          </w:tcPr>
          <w:p w:rsidR="00DF6FC5" w:rsidRPr="00D04B1A" w:rsidRDefault="00AE3CD1" w:rsidP="00911B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PGSC0003DMP4000169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6FC5" w:rsidRPr="00D04B1A" w:rsidRDefault="00DF6FC5" w:rsidP="00D04B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4B1A">
              <w:rPr>
                <w:rFonts w:ascii="Calibri" w:eastAsia="Times New Roman" w:hAnsi="Calibri" w:cs="Times New Roman"/>
                <w:color w:val="000000"/>
                <w:lang w:eastAsia="en-GB"/>
              </w:rPr>
              <w:t>5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6FC5" w:rsidRPr="00D04B1A" w:rsidRDefault="00DF6FC5" w:rsidP="00D04B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4B1A">
              <w:rPr>
                <w:rFonts w:ascii="Calibri" w:eastAsia="Times New Roman" w:hAnsi="Calibri" w:cs="Times New Roman"/>
                <w:color w:val="000000"/>
                <w:lang w:eastAsia="en-GB"/>
              </w:rPr>
              <w:t>2.29</w:t>
            </w:r>
          </w:p>
        </w:tc>
      </w:tr>
      <w:tr w:rsidR="00DF6FC5" w:rsidRPr="00D04B1A" w:rsidTr="00DF6FC5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6FC5" w:rsidRPr="00D04B1A" w:rsidRDefault="00DF6FC5" w:rsidP="00D04B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4B1A">
              <w:rPr>
                <w:rFonts w:ascii="Calibri" w:eastAsia="Times New Roman" w:hAnsi="Calibri" w:cs="Times New Roman"/>
                <w:color w:val="000000"/>
                <w:lang w:eastAsia="en-GB"/>
              </w:rPr>
              <w:t>Nodulin / glutamate-ammonia ligase</w:t>
            </w:r>
          </w:p>
        </w:tc>
        <w:tc>
          <w:tcPr>
            <w:tcW w:w="0" w:type="auto"/>
          </w:tcPr>
          <w:p w:rsidR="00DF6FC5" w:rsidRPr="00D04B1A" w:rsidRDefault="00DF6FC5" w:rsidP="00D04B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41</w:t>
            </w:r>
          </w:p>
        </w:tc>
        <w:tc>
          <w:tcPr>
            <w:tcW w:w="0" w:type="auto"/>
          </w:tcPr>
          <w:p w:rsidR="00DF6FC5" w:rsidRPr="00D04B1A" w:rsidRDefault="00DF6FC5" w:rsidP="00D04B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6FC5" w:rsidRPr="00D04B1A" w:rsidRDefault="00DF6FC5" w:rsidP="00D04B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4B1A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20095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6FC5" w:rsidRPr="00D04B1A" w:rsidRDefault="00DF6FC5" w:rsidP="00D04B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4B1A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T400024815</w:t>
            </w:r>
          </w:p>
        </w:tc>
        <w:tc>
          <w:tcPr>
            <w:tcW w:w="0" w:type="auto"/>
          </w:tcPr>
          <w:p w:rsidR="00DF6FC5" w:rsidRPr="00D04B1A" w:rsidRDefault="00AE3CD1" w:rsidP="00911B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PGSC0003DMP4000169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6FC5" w:rsidRPr="00D04B1A" w:rsidRDefault="00DF6FC5" w:rsidP="00D04B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4B1A">
              <w:rPr>
                <w:rFonts w:ascii="Calibri" w:eastAsia="Times New Roman" w:hAnsi="Calibri" w:cs="Times New Roman"/>
                <w:color w:val="000000"/>
                <w:lang w:eastAsia="en-GB"/>
              </w:rPr>
              <w:t>4.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6FC5" w:rsidRPr="00D04B1A" w:rsidRDefault="00DF6FC5" w:rsidP="00D04B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4B1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DF6FC5" w:rsidRPr="00D04B1A" w:rsidTr="00DF6FC5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6FC5" w:rsidRPr="00D04B1A" w:rsidRDefault="00DF6FC5" w:rsidP="00D04B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4B1A">
              <w:rPr>
                <w:rFonts w:ascii="Calibri" w:eastAsia="Times New Roman" w:hAnsi="Calibri" w:cs="Times New Roman"/>
                <w:color w:val="000000"/>
                <w:lang w:eastAsia="en-GB"/>
              </w:rPr>
              <w:t>Glutamate-ammonia ligase</w:t>
            </w:r>
          </w:p>
        </w:tc>
        <w:tc>
          <w:tcPr>
            <w:tcW w:w="0" w:type="auto"/>
          </w:tcPr>
          <w:p w:rsidR="00DF6FC5" w:rsidRPr="00D04B1A" w:rsidRDefault="00DF6FC5" w:rsidP="00D04B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69</w:t>
            </w:r>
          </w:p>
        </w:tc>
        <w:tc>
          <w:tcPr>
            <w:tcW w:w="0" w:type="auto"/>
          </w:tcPr>
          <w:p w:rsidR="00DF6FC5" w:rsidRPr="00D04B1A" w:rsidRDefault="00DF6FC5" w:rsidP="00D04B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6FC5" w:rsidRPr="00D04B1A" w:rsidRDefault="00DF6FC5" w:rsidP="00D04B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4B1A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281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6FC5" w:rsidRPr="00D04B1A" w:rsidRDefault="00DF6FC5" w:rsidP="00D04B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4B1A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T400072398</w:t>
            </w:r>
          </w:p>
        </w:tc>
        <w:tc>
          <w:tcPr>
            <w:tcW w:w="0" w:type="auto"/>
          </w:tcPr>
          <w:p w:rsidR="00DF6FC5" w:rsidRPr="00D04B1A" w:rsidRDefault="00AE3CD1" w:rsidP="00911B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PGSC0003DMP4000489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6FC5" w:rsidRPr="00D04B1A" w:rsidRDefault="00DF6FC5" w:rsidP="00D04B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4B1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6FC5" w:rsidRPr="00D04B1A" w:rsidRDefault="00DF6FC5" w:rsidP="00D04B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4B1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DF6FC5" w:rsidRPr="00D04B1A" w:rsidTr="00DF6FC5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6FC5" w:rsidRPr="00D04B1A" w:rsidRDefault="00DF6FC5" w:rsidP="00D04B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4B1A">
              <w:rPr>
                <w:rFonts w:ascii="Calibri" w:eastAsia="Times New Roman" w:hAnsi="Calibri" w:cs="Times New Roman"/>
                <w:color w:val="000000"/>
                <w:lang w:eastAsia="en-GB"/>
              </w:rPr>
              <w:t>Glutamate-ammonia ligase</w:t>
            </w:r>
          </w:p>
        </w:tc>
        <w:tc>
          <w:tcPr>
            <w:tcW w:w="0" w:type="auto"/>
          </w:tcPr>
          <w:p w:rsidR="00DF6FC5" w:rsidRPr="00D04B1A" w:rsidRDefault="00DF6FC5" w:rsidP="00D04B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850</w:t>
            </w:r>
          </w:p>
        </w:tc>
        <w:tc>
          <w:tcPr>
            <w:tcW w:w="0" w:type="auto"/>
          </w:tcPr>
          <w:p w:rsidR="00DF6FC5" w:rsidRPr="00D04B1A" w:rsidRDefault="00DF6FC5" w:rsidP="00D04B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Too lo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6FC5" w:rsidRPr="00D04B1A" w:rsidRDefault="00DF6FC5" w:rsidP="00D04B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4B1A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282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6FC5" w:rsidRPr="00D04B1A" w:rsidRDefault="00DF6FC5" w:rsidP="00D04B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4B1A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T400072666</w:t>
            </w:r>
          </w:p>
        </w:tc>
        <w:tc>
          <w:tcPr>
            <w:tcW w:w="0" w:type="auto"/>
          </w:tcPr>
          <w:p w:rsidR="00DF6FC5" w:rsidRPr="00D04B1A" w:rsidRDefault="00AE3CD1" w:rsidP="00911B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PGSC0003DMP4000491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6FC5" w:rsidRPr="00D04B1A" w:rsidRDefault="00DF6FC5" w:rsidP="00D04B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4B1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6FC5" w:rsidRPr="00D04B1A" w:rsidRDefault="00DF6FC5" w:rsidP="00D04B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4B1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DF6FC5" w:rsidRPr="00D04B1A" w:rsidTr="00DF6FC5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6FC5" w:rsidRPr="00D04B1A" w:rsidRDefault="00DF6FC5" w:rsidP="00D04B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4B1A">
              <w:rPr>
                <w:rFonts w:ascii="Calibri" w:eastAsia="Times New Roman" w:hAnsi="Calibri" w:cs="Times New Roman"/>
                <w:color w:val="000000"/>
                <w:lang w:eastAsia="en-GB"/>
              </w:rPr>
              <w:t>Glutamate-ammonia ligase</w:t>
            </w:r>
          </w:p>
        </w:tc>
        <w:tc>
          <w:tcPr>
            <w:tcW w:w="0" w:type="auto"/>
          </w:tcPr>
          <w:p w:rsidR="00DF6FC5" w:rsidRPr="00D04B1A" w:rsidRDefault="00DF6FC5" w:rsidP="00D04B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50</w:t>
            </w:r>
          </w:p>
        </w:tc>
        <w:tc>
          <w:tcPr>
            <w:tcW w:w="0" w:type="auto"/>
          </w:tcPr>
          <w:p w:rsidR="00DF6FC5" w:rsidRPr="00D04B1A" w:rsidRDefault="00DF6FC5" w:rsidP="00D04B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6FC5" w:rsidRPr="00D04B1A" w:rsidRDefault="00DF6FC5" w:rsidP="00D04B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4B1A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282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6FC5" w:rsidRPr="00D04B1A" w:rsidRDefault="00DF6FC5" w:rsidP="00D04B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4B1A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T400072665</w:t>
            </w:r>
          </w:p>
        </w:tc>
        <w:tc>
          <w:tcPr>
            <w:tcW w:w="0" w:type="auto"/>
          </w:tcPr>
          <w:p w:rsidR="00DF6FC5" w:rsidRPr="00D04B1A" w:rsidRDefault="00AE3CD1" w:rsidP="00911B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PGSC0003DMP4000491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6FC5" w:rsidRPr="00D04B1A" w:rsidRDefault="00DF6FC5" w:rsidP="00D04B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4B1A">
              <w:rPr>
                <w:rFonts w:ascii="Calibri" w:eastAsia="Times New Roman" w:hAnsi="Calibri" w:cs="Times New Roman"/>
                <w:color w:val="000000"/>
                <w:lang w:eastAsia="en-GB"/>
              </w:rPr>
              <w:t>3.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6FC5" w:rsidRPr="00D04B1A" w:rsidRDefault="00DF6FC5" w:rsidP="00D04B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4B1A">
              <w:rPr>
                <w:rFonts w:ascii="Calibri" w:eastAsia="Times New Roman" w:hAnsi="Calibri" w:cs="Times New Roman"/>
                <w:color w:val="000000"/>
                <w:lang w:eastAsia="en-GB"/>
              </w:rPr>
              <w:t>3.15</w:t>
            </w:r>
          </w:p>
        </w:tc>
      </w:tr>
      <w:tr w:rsidR="00DF6FC5" w:rsidRPr="00D04B1A" w:rsidTr="00DF6FC5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6FC5" w:rsidRPr="00D04B1A" w:rsidRDefault="00DF6FC5" w:rsidP="00D04B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4B1A">
              <w:rPr>
                <w:rFonts w:ascii="Calibri" w:eastAsia="Times New Roman" w:hAnsi="Calibri" w:cs="Times New Roman"/>
                <w:color w:val="000000"/>
                <w:lang w:eastAsia="en-GB"/>
              </w:rPr>
              <w:t>Glutamate-ammonia ligase</w:t>
            </w:r>
          </w:p>
        </w:tc>
        <w:tc>
          <w:tcPr>
            <w:tcW w:w="0" w:type="auto"/>
          </w:tcPr>
          <w:p w:rsidR="00DF6FC5" w:rsidRPr="00D04B1A" w:rsidRDefault="00DF6FC5" w:rsidP="00D04B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73</w:t>
            </w:r>
          </w:p>
        </w:tc>
        <w:tc>
          <w:tcPr>
            <w:tcW w:w="0" w:type="auto"/>
          </w:tcPr>
          <w:p w:rsidR="00DF6FC5" w:rsidRPr="00D04B1A" w:rsidRDefault="00DF6FC5" w:rsidP="00D04B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6FC5" w:rsidRPr="00D04B1A" w:rsidRDefault="00DF6FC5" w:rsidP="00D04B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4B1A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10190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6FC5" w:rsidRPr="00D04B1A" w:rsidRDefault="00DF6FC5" w:rsidP="00D04B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4B1A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T400048929</w:t>
            </w:r>
          </w:p>
        </w:tc>
        <w:tc>
          <w:tcPr>
            <w:tcW w:w="0" w:type="auto"/>
          </w:tcPr>
          <w:p w:rsidR="00DF6FC5" w:rsidRPr="00D04B1A" w:rsidRDefault="00AE3CD1" w:rsidP="00911B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PGSC0003DMP4000330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6FC5" w:rsidRPr="00D04B1A" w:rsidRDefault="00DF6FC5" w:rsidP="00D04B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4B1A">
              <w:rPr>
                <w:rFonts w:ascii="Calibri" w:eastAsia="Times New Roman" w:hAnsi="Calibri" w:cs="Times New Roman"/>
                <w:color w:val="000000"/>
                <w:lang w:eastAsia="en-GB"/>
              </w:rPr>
              <w:t>0.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6FC5" w:rsidRPr="00D04B1A" w:rsidRDefault="00DF6FC5" w:rsidP="00D04B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4B1A">
              <w:rPr>
                <w:rFonts w:ascii="Calibri" w:eastAsia="Times New Roman" w:hAnsi="Calibri" w:cs="Times New Roman"/>
                <w:color w:val="000000"/>
                <w:lang w:eastAsia="en-GB"/>
              </w:rPr>
              <w:t>0.55</w:t>
            </w:r>
          </w:p>
        </w:tc>
      </w:tr>
      <w:tr w:rsidR="00DF6FC5" w:rsidRPr="00D04B1A" w:rsidTr="00DF6FC5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6FC5" w:rsidRPr="00D04B1A" w:rsidRDefault="00DF6FC5" w:rsidP="00D04B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4B1A">
              <w:rPr>
                <w:rFonts w:ascii="Calibri" w:eastAsia="Times New Roman" w:hAnsi="Calibri" w:cs="Times New Roman"/>
                <w:color w:val="000000"/>
                <w:lang w:eastAsia="en-GB"/>
              </w:rPr>
              <w:t>Glutamate-ammonia ligase</w:t>
            </w:r>
          </w:p>
        </w:tc>
        <w:tc>
          <w:tcPr>
            <w:tcW w:w="0" w:type="auto"/>
          </w:tcPr>
          <w:p w:rsidR="00DF6FC5" w:rsidRPr="00D04B1A" w:rsidRDefault="00DF6FC5" w:rsidP="00D04B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76</w:t>
            </w:r>
          </w:p>
        </w:tc>
        <w:tc>
          <w:tcPr>
            <w:tcW w:w="0" w:type="auto"/>
          </w:tcPr>
          <w:p w:rsidR="00DF6FC5" w:rsidRPr="00D04B1A" w:rsidRDefault="00DF6FC5" w:rsidP="00D04B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6FC5" w:rsidRPr="00D04B1A" w:rsidRDefault="00DF6FC5" w:rsidP="00D04B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4B1A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190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6FC5" w:rsidRPr="00D04B1A" w:rsidRDefault="00DF6FC5" w:rsidP="00D04B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4B1A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T400048935</w:t>
            </w:r>
          </w:p>
        </w:tc>
        <w:tc>
          <w:tcPr>
            <w:tcW w:w="0" w:type="auto"/>
          </w:tcPr>
          <w:p w:rsidR="00DF6FC5" w:rsidRPr="00D04B1A" w:rsidRDefault="00AE3CD1" w:rsidP="00911B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PGSC0003DMP4000330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6FC5" w:rsidRPr="00D04B1A" w:rsidRDefault="00DF6FC5" w:rsidP="00D04B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4B1A">
              <w:rPr>
                <w:rFonts w:ascii="Calibri" w:eastAsia="Times New Roman" w:hAnsi="Calibri" w:cs="Times New Roman"/>
                <w:color w:val="000000"/>
                <w:lang w:eastAsia="en-GB"/>
              </w:rPr>
              <w:t>0.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6FC5" w:rsidRPr="00D04B1A" w:rsidRDefault="00DF6FC5" w:rsidP="00D04B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4B1A">
              <w:rPr>
                <w:rFonts w:ascii="Calibri" w:eastAsia="Times New Roman" w:hAnsi="Calibri" w:cs="Times New Roman"/>
                <w:color w:val="000000"/>
                <w:lang w:eastAsia="en-GB"/>
              </w:rPr>
              <w:t>1.71</w:t>
            </w:r>
          </w:p>
        </w:tc>
      </w:tr>
      <w:tr w:rsidR="00DF6FC5" w:rsidRPr="00D04B1A" w:rsidTr="00DF6FC5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6FC5" w:rsidRPr="00D04B1A" w:rsidRDefault="00DF6FC5" w:rsidP="00D04B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4B1A">
              <w:rPr>
                <w:rFonts w:ascii="Calibri" w:eastAsia="Times New Roman" w:hAnsi="Calibri" w:cs="Times New Roman"/>
                <w:color w:val="000000"/>
                <w:lang w:eastAsia="en-GB"/>
              </w:rPr>
              <w:t>Glutamate-ammonia ligase</w:t>
            </w:r>
          </w:p>
        </w:tc>
        <w:tc>
          <w:tcPr>
            <w:tcW w:w="0" w:type="auto"/>
          </w:tcPr>
          <w:p w:rsidR="00DF6FC5" w:rsidRPr="00D04B1A" w:rsidRDefault="00DF6FC5" w:rsidP="00D04B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76</w:t>
            </w:r>
          </w:p>
        </w:tc>
        <w:tc>
          <w:tcPr>
            <w:tcW w:w="0" w:type="auto"/>
          </w:tcPr>
          <w:p w:rsidR="00DF6FC5" w:rsidRPr="00D04B1A" w:rsidRDefault="00DF6FC5" w:rsidP="00D04B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6FC5" w:rsidRPr="00D04B1A" w:rsidRDefault="00DF6FC5" w:rsidP="00D04B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4B1A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190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6FC5" w:rsidRPr="00D04B1A" w:rsidRDefault="00DF6FC5" w:rsidP="00D04B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4B1A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T400048932</w:t>
            </w:r>
          </w:p>
        </w:tc>
        <w:tc>
          <w:tcPr>
            <w:tcW w:w="0" w:type="auto"/>
          </w:tcPr>
          <w:p w:rsidR="00DF6FC5" w:rsidRPr="00D04B1A" w:rsidRDefault="00AE3CD1" w:rsidP="00911B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PGSC0003DMP4000330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6FC5" w:rsidRPr="00D04B1A" w:rsidRDefault="00DF6FC5" w:rsidP="00D04B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4B1A">
              <w:rPr>
                <w:rFonts w:ascii="Calibri" w:eastAsia="Times New Roman" w:hAnsi="Calibri" w:cs="Times New Roman"/>
                <w:color w:val="000000"/>
                <w:lang w:eastAsia="en-GB"/>
              </w:rPr>
              <w:t>0.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6FC5" w:rsidRPr="00D04B1A" w:rsidRDefault="00DF6FC5" w:rsidP="00D04B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4B1A">
              <w:rPr>
                <w:rFonts w:ascii="Calibri" w:eastAsia="Times New Roman" w:hAnsi="Calibri" w:cs="Times New Roman"/>
                <w:color w:val="000000"/>
                <w:lang w:eastAsia="en-GB"/>
              </w:rPr>
              <w:t>0.53</w:t>
            </w:r>
          </w:p>
        </w:tc>
      </w:tr>
      <w:tr w:rsidR="00DF6FC5" w:rsidRPr="00D04B1A" w:rsidTr="00DF6FC5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6FC5" w:rsidRPr="00D04B1A" w:rsidRDefault="00DF6FC5" w:rsidP="00D04B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4B1A">
              <w:rPr>
                <w:rFonts w:ascii="Calibri" w:eastAsia="Times New Roman" w:hAnsi="Calibri" w:cs="Times New Roman"/>
                <w:color w:val="000000"/>
                <w:lang w:eastAsia="en-GB"/>
              </w:rPr>
              <w:t>Nodulin / glutamate-ammonia ligase</w:t>
            </w:r>
          </w:p>
        </w:tc>
        <w:tc>
          <w:tcPr>
            <w:tcW w:w="0" w:type="auto"/>
          </w:tcPr>
          <w:p w:rsidR="00DF6FC5" w:rsidRPr="00D04B1A" w:rsidRDefault="00DF6FC5" w:rsidP="00D04B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54</w:t>
            </w:r>
          </w:p>
        </w:tc>
        <w:tc>
          <w:tcPr>
            <w:tcW w:w="0" w:type="auto"/>
          </w:tcPr>
          <w:p w:rsidR="00DF6FC5" w:rsidRPr="00D04B1A" w:rsidRDefault="00DF6FC5" w:rsidP="00D04B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6FC5" w:rsidRPr="00D04B1A" w:rsidRDefault="00DF6FC5" w:rsidP="00D04B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4B1A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190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6FC5" w:rsidRPr="00D04B1A" w:rsidRDefault="00DF6FC5" w:rsidP="00D04B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4B1A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T400048927</w:t>
            </w:r>
          </w:p>
        </w:tc>
        <w:tc>
          <w:tcPr>
            <w:tcW w:w="0" w:type="auto"/>
          </w:tcPr>
          <w:p w:rsidR="00DF6FC5" w:rsidRPr="00D04B1A" w:rsidRDefault="00AE3CD1" w:rsidP="00911B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PGSC0003DMP4000330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6FC5" w:rsidRPr="00D04B1A" w:rsidRDefault="00DF6FC5" w:rsidP="00D04B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4B1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6FC5" w:rsidRPr="00D04B1A" w:rsidRDefault="00DF6FC5" w:rsidP="00D04B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4B1A">
              <w:rPr>
                <w:rFonts w:ascii="Calibri" w:eastAsia="Times New Roman" w:hAnsi="Calibri" w:cs="Times New Roman"/>
                <w:color w:val="000000"/>
                <w:lang w:eastAsia="en-GB"/>
              </w:rPr>
              <w:t>0.33</w:t>
            </w:r>
          </w:p>
        </w:tc>
      </w:tr>
    </w:tbl>
    <w:p w:rsidR="0074759F" w:rsidRDefault="0074759F"/>
    <w:sectPr w:rsidR="0074759F" w:rsidSect="00D04B1A">
      <w:pgSz w:w="16838" w:h="11906" w:orient="landscape"/>
      <w:pgMar w:top="567" w:right="567" w:bottom="567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492B"/>
    <w:rsid w:val="000B1E11"/>
    <w:rsid w:val="00202662"/>
    <w:rsid w:val="002228B3"/>
    <w:rsid w:val="0028511B"/>
    <w:rsid w:val="00315C72"/>
    <w:rsid w:val="003459CF"/>
    <w:rsid w:val="003A100E"/>
    <w:rsid w:val="003C3A31"/>
    <w:rsid w:val="003D0482"/>
    <w:rsid w:val="004354AA"/>
    <w:rsid w:val="0074759F"/>
    <w:rsid w:val="008819B1"/>
    <w:rsid w:val="008F6B35"/>
    <w:rsid w:val="0094492B"/>
    <w:rsid w:val="0098296B"/>
    <w:rsid w:val="00A022ED"/>
    <w:rsid w:val="00A032E4"/>
    <w:rsid w:val="00AE3CD1"/>
    <w:rsid w:val="00B66A4B"/>
    <w:rsid w:val="00B74D2A"/>
    <w:rsid w:val="00B80BFB"/>
    <w:rsid w:val="00B830E6"/>
    <w:rsid w:val="00B95F92"/>
    <w:rsid w:val="00C13B38"/>
    <w:rsid w:val="00D04B1A"/>
    <w:rsid w:val="00D21F3A"/>
    <w:rsid w:val="00DA1B4E"/>
    <w:rsid w:val="00DF6FC5"/>
    <w:rsid w:val="00E266A9"/>
    <w:rsid w:val="00E54D02"/>
    <w:rsid w:val="00F23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998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23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1</TotalTime>
  <Pages>1</Pages>
  <Words>287</Words>
  <Characters>164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c</dc:creator>
  <cp:lastModifiedBy>kac</cp:lastModifiedBy>
  <cp:revision>9</cp:revision>
  <dcterms:created xsi:type="dcterms:W3CDTF">2014-05-05T11:19:00Z</dcterms:created>
  <dcterms:modified xsi:type="dcterms:W3CDTF">2015-05-28T10:53:00Z</dcterms:modified>
</cp:coreProperties>
</file>